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354D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C21BE">
        <w:rPr>
          <w:rFonts w:ascii="Arial" w:eastAsia="Calibri" w:hAnsi="Arial" w:cs="Arial"/>
          <w:b/>
          <w:sz w:val="24"/>
          <w:szCs w:val="24"/>
          <w:lang w:val="en-US"/>
        </w:rPr>
        <w:t>Appendix 1</w:t>
      </w:r>
      <w:r w:rsidRPr="002C21BE">
        <w:rPr>
          <w:rFonts w:ascii="Arial" w:eastAsia="Calibri" w:hAnsi="Arial" w:cs="Arial"/>
          <w:sz w:val="24"/>
          <w:szCs w:val="24"/>
          <w:lang w:val="en-US"/>
        </w:rPr>
        <w:t xml:space="preserve"> Search terms used to retrieve articles for systematic review of ecological niche modeling applied to vector-borne and zoonotic infectious disease emergence. </w:t>
      </w:r>
    </w:p>
    <w:p w14:paraId="4FE06FE9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C21BE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62372E9B" wp14:editId="7A03EA97">
            <wp:extent cx="5943600" cy="125332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5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22C89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4FE37D61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654DC495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737B79DE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62FF2F82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72CE83C9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77A2B5FE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382CDAC5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2BD17708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1DD041FA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597FE604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1AA80B43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3BC4BAB8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053BF339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67EE8508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44726E01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74F2FDFE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2906ED1D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09C3447C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2326FF72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2A228D4F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0A93E1D3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664B1220" w14:textId="77777777" w:rsidR="002C21BE" w:rsidRPr="002C21BE" w:rsidRDefault="002C21BE" w:rsidP="002C21BE">
      <w:pPr>
        <w:rPr>
          <w:rFonts w:ascii="Calibri" w:eastAsia="Calibri" w:hAnsi="Calibri" w:cs="Times New Roman"/>
          <w:lang w:val="en-US"/>
        </w:rPr>
      </w:pPr>
    </w:p>
    <w:p w14:paraId="6903317C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2C21BE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Appendix 2</w:t>
      </w:r>
      <w:r w:rsidRPr="002C21BE">
        <w:rPr>
          <w:rFonts w:ascii="Arial" w:eastAsia="Calibri" w:hAnsi="Arial" w:cs="Arial"/>
          <w:sz w:val="24"/>
          <w:szCs w:val="24"/>
          <w:lang w:val="en-US"/>
        </w:rPr>
        <w:t xml:space="preserve"> Study information compiled per article in the systematic review of ecological niche modeling applied to vector-borne and zoonotic infectious diseases emergence.</w:t>
      </w:r>
    </w:p>
    <w:p w14:paraId="3A8E5669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C21BE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034B8D7C" wp14:editId="047F6D72">
            <wp:extent cx="5498465" cy="5213350"/>
            <wp:effectExtent l="0" t="0" r="6985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521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5D75C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6C739666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295DA6D1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08D56430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7D714B1E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7E5BBB40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202B821C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02B2963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52DFA42A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68A9B9FE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52514433" w14:textId="22DB9933" w:rsid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5D910B59" w14:textId="206D3CA9" w:rsid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19BCE561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12B24D32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5D482385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33879389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7333D006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C21BE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Appendix 3</w:t>
      </w:r>
      <w:r w:rsidRPr="002C21BE">
        <w:rPr>
          <w:rFonts w:ascii="Arial" w:eastAsia="Calibri" w:hAnsi="Arial" w:cs="Arial"/>
          <w:sz w:val="24"/>
          <w:szCs w:val="24"/>
          <w:lang w:val="en-US"/>
        </w:rPr>
        <w:t xml:space="preserve"> ENM features compiled from articles in the systematic review of ENM applied to vector-borne and zoonotic infectious diseases emergence. </w:t>
      </w:r>
    </w:p>
    <w:p w14:paraId="25C06D8B" w14:textId="77777777" w:rsidR="002C21BE" w:rsidRPr="002C21BE" w:rsidRDefault="002C21BE" w:rsidP="002C21BE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C21BE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27966604" wp14:editId="4FD46961">
            <wp:extent cx="5225415" cy="6994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699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D8310" w14:textId="77777777" w:rsidR="006A2567" w:rsidRDefault="006A2567"/>
    <w:sectPr w:rsidR="006A2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BE"/>
    <w:rsid w:val="002C21BE"/>
    <w:rsid w:val="006A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1129B"/>
  <w15:chartTrackingRefBased/>
  <w15:docId w15:val="{AE913B87-7B6E-4B33-AEAE-75BB0A61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</Words>
  <Characters>456</Characters>
  <Application>Microsoft Office Word</Application>
  <DocSecurity>0</DocSecurity>
  <Lines>3</Lines>
  <Paragraphs>1</Paragraphs>
  <ScaleCrop>false</ScaleCrop>
  <Company>Frontiers Media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16T10:51:00Z</dcterms:created>
  <dcterms:modified xsi:type="dcterms:W3CDTF">2023-10-16T10:51:00Z</dcterms:modified>
</cp:coreProperties>
</file>